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5172F89"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C332736"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Quantitative PCR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B872B92"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7BF9929" w:rsidR="00F102CC" w:rsidRPr="003D5AF6" w:rsidRDefault="003258BA" w:rsidP="003258BA">
            <w:pPr>
              <w:ind w:firstLine="720"/>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l data 1 and supplemental data 2.  GEO repository</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9F548F"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B9AF6C" w14:textId="77777777" w:rsidR="003258BA" w:rsidRPr="001B27C0" w:rsidRDefault="003258BA" w:rsidP="003258BA">
            <w:pPr>
              <w:spacing w:line="360" w:lineRule="auto"/>
              <w:contextualSpacing/>
              <w:jc w:val="both"/>
              <w:rPr>
                <w:rFonts w:ascii="Arial" w:hAnsi="Arial" w:cs="Arial"/>
                <w:u w:val="single"/>
              </w:rPr>
            </w:pPr>
            <w:r w:rsidRPr="00EE124D">
              <w:rPr>
                <w:rFonts w:ascii="Arial" w:hAnsi="Arial" w:cs="Arial"/>
                <w:u w:val="single"/>
              </w:rPr>
              <w:t>Fibroblast c</w:t>
            </w:r>
            <w:r w:rsidRPr="001B27C0">
              <w:rPr>
                <w:rFonts w:ascii="Arial" w:hAnsi="Arial" w:cs="Arial"/>
                <w:u w:val="single"/>
              </w:rPr>
              <w:t>ell line derivation</w:t>
            </w:r>
          </w:p>
          <w:p w14:paraId="142EF030" w14:textId="167EE4B2"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2DE88E7"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9D6D467" w:rsidR="00F102CC" w:rsidRPr="003258BA" w:rsidRDefault="003258BA" w:rsidP="003258BA">
            <w:pPr>
              <w:spacing w:line="360" w:lineRule="auto"/>
              <w:contextualSpacing/>
              <w:jc w:val="both"/>
              <w:rPr>
                <w:rFonts w:ascii="Arial" w:hAnsi="Arial" w:cs="Arial"/>
                <w:u w:val="single"/>
              </w:rPr>
            </w:pPr>
            <w:r w:rsidRPr="00EE124D">
              <w:rPr>
                <w:rFonts w:ascii="Arial" w:hAnsi="Arial" w:cs="Arial"/>
                <w:u w:val="single"/>
              </w:rPr>
              <w:t xml:space="preserve">Fish </w:t>
            </w:r>
            <w:r>
              <w:rPr>
                <w:rFonts w:ascii="Arial" w:hAnsi="Arial" w:cs="Arial"/>
                <w:u w:val="single"/>
              </w:rPr>
              <w:t>h</w:t>
            </w:r>
            <w:r w:rsidRPr="00EE124D">
              <w:rPr>
                <w:rFonts w:ascii="Arial" w:hAnsi="Arial" w:cs="Arial"/>
                <w:u w:val="single"/>
              </w:rPr>
              <w:t>usbandry</w:t>
            </w:r>
            <w:r>
              <w:rPr>
                <w:rFonts w:ascii="Arial" w:hAnsi="Arial" w:cs="Arial"/>
                <w:u w:val="single"/>
              </w:rPr>
              <w:t xml:space="preserve"> Section of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A6BFB66"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016FE1F"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254CD21" w:rsidR="00F102CC" w:rsidRPr="003D5AF6" w:rsidRDefault="003258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CAC467C" w:rsidR="00F102CC" w:rsidRDefault="003258B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4EDE535"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0E7989" w:rsidR="00F102CC" w:rsidRPr="003D5AF6" w:rsidRDefault="003258BA">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N?A</w:t>
            </w:r>
            <w:proofErr w:type="gramEnd"/>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893C9CF"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939074D"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B11C8DD"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4498EE2"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96B6D13"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1A5B3F"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4C7B54D"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spellStart"/>
            <w:r>
              <w:rPr>
                <w:rFonts w:ascii="Noto Sans" w:eastAsia="Noto Sans" w:hAnsi="Noto Sans" w:cs="Noto Sans"/>
                <w:bCs/>
                <w:color w:val="434343"/>
                <w:sz w:val="18"/>
                <w:szCs w:val="18"/>
              </w:rPr>
              <w:t>Lengends</w:t>
            </w:r>
            <w:proofErr w:type="spellEnd"/>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87CFD53"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50AC509"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8B095D"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A7C8C97"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74EA821"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6A2681"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w:t>
            </w:r>
            <w:proofErr w:type="spellStart"/>
            <w:r>
              <w:rPr>
                <w:rFonts w:ascii="Noto Sans" w:eastAsia="Noto Sans" w:hAnsi="Noto Sans" w:cs="Noto Sans"/>
                <w:bCs/>
                <w:color w:val="434343"/>
                <w:sz w:val="18"/>
                <w:szCs w:val="18"/>
              </w:rPr>
              <w:t>lengends</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9D03140" w:rsidR="00F102CC" w:rsidRPr="003D5AF6" w:rsidRDefault="003258BA" w:rsidP="003258BA">
            <w:pPr>
              <w:tabs>
                <w:tab w:val="left" w:pos="980"/>
              </w:tabs>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 statement</w:t>
            </w:r>
            <w:r>
              <w:rPr>
                <w:rFonts w:ascii="Noto Sans" w:eastAsia="Noto Sans" w:hAnsi="Noto Sans" w:cs="Noto Sans"/>
                <w:bCs/>
                <w:color w:val="434343"/>
                <w:sz w:val="18"/>
                <w:szCs w:val="18"/>
              </w:rPr>
              <w:tab/>
              <w:t>I</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C45E4B4"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AB57CC"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A92C8C"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3E48AD"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99021B"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5778948" w:rsidR="00F102CC" w:rsidRPr="003D5AF6" w:rsidRDefault="003258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630C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4F64A" w14:textId="77777777" w:rsidR="005630C4" w:rsidRDefault="005630C4">
      <w:r>
        <w:separator/>
      </w:r>
    </w:p>
  </w:endnote>
  <w:endnote w:type="continuationSeparator" w:id="0">
    <w:p w14:paraId="13ACDDB9" w14:textId="77777777" w:rsidR="005630C4" w:rsidRDefault="00563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389BDF" w14:textId="77777777" w:rsidR="005630C4" w:rsidRDefault="005630C4">
      <w:r>
        <w:separator/>
      </w:r>
    </w:p>
  </w:footnote>
  <w:footnote w:type="continuationSeparator" w:id="0">
    <w:p w14:paraId="6991F7B1" w14:textId="77777777" w:rsidR="005630C4" w:rsidRDefault="005630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258BA"/>
    <w:rsid w:val="003D5AF6"/>
    <w:rsid w:val="00400C53"/>
    <w:rsid w:val="00427975"/>
    <w:rsid w:val="004E2C31"/>
    <w:rsid w:val="005630C4"/>
    <w:rsid w:val="005B0259"/>
    <w:rsid w:val="007054B6"/>
    <w:rsid w:val="0078687E"/>
    <w:rsid w:val="009C7B26"/>
    <w:rsid w:val="00A11E52"/>
    <w:rsid w:val="00B2483D"/>
    <w:rsid w:val="00BD41E9"/>
    <w:rsid w:val="00C84413"/>
    <w:rsid w:val="00CC704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64</Words>
  <Characters>835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ene, Alex Carl</cp:lastModifiedBy>
  <cp:revision>7</cp:revision>
  <dcterms:created xsi:type="dcterms:W3CDTF">2022-02-28T12:21:00Z</dcterms:created>
  <dcterms:modified xsi:type="dcterms:W3CDTF">2025-09-12T04:35:00Z</dcterms:modified>
</cp:coreProperties>
</file>